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w:t>
      </w:r>
      <w:proofErr w:type="gramStart"/>
      <w:r w:rsidRPr="00E004E6">
        <w:rPr>
          <w:lang w:val="en-GB"/>
        </w:rPr>
        <w:t>may be asked</w:t>
      </w:r>
      <w:proofErr w:type="gramEnd"/>
      <w:r w:rsidRPr="00E004E6">
        <w:rPr>
          <w:lang w:val="en-GB"/>
        </w:rPr>
        <w:t xml:space="preserve"> to complete the questionnaire below, which outlines ethical, cultural, and scientific considerations specific to inclusivity in global research. This questionnaire </w:t>
      </w:r>
      <w:proofErr w:type="gramStart"/>
      <w:r w:rsidRPr="00E004E6">
        <w:rPr>
          <w:lang w:val="en-GB"/>
        </w:rPr>
        <w:t>may be requested</w:t>
      </w:r>
      <w:proofErr w:type="gramEnd"/>
      <w:r w:rsidRPr="00E004E6">
        <w:rPr>
          <w:lang w:val="en-GB"/>
        </w:rPr>
        <w:t xml:space="preserve">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w:t>
      </w:r>
      <w:proofErr w:type="gramStart"/>
      <w:r w:rsidRPr="00E004E6">
        <w:t>can be requested</w:t>
      </w:r>
      <w:proofErr w:type="gramEnd"/>
      <w:r w:rsidRPr="00E004E6">
        <w:t xml:space="preserve">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w:t>
      </w:r>
      <w:proofErr w:type="gramStart"/>
      <w:r>
        <w:t>is accepted</w:t>
      </w:r>
      <w:proofErr w:type="gramEnd"/>
      <w:r>
        <w:t xml:space="preserve">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1A2C4A9"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9410638" w14:textId="17F56530" w:rsidR="00047D9D" w:rsidRDefault="000035D5">
                            <w:r>
                              <w:t xml:space="preserve">Reported on page number: </w:t>
                            </w:r>
                            <w:r w:rsidR="00047D9D" w:rsidRPr="00047D9D">
                              <w:t>Research Institute for Tropical Ecology provided all the necessary authorizations t</w:t>
                            </w:r>
                            <w:r w:rsidR="00522C99">
                              <w:t xml:space="preserve">o carry out this study on the </w:t>
                            </w:r>
                            <w:r w:rsidR="00047D9D" w:rsidRPr="00047D9D">
                              <w:t>MD</w:t>
                            </w:r>
                            <w:r w:rsidR="00522C99">
                              <w:t>NP</w:t>
                            </w:r>
                            <w:r w:rsidR="00047D9D" w:rsidRPr="00047D9D">
                              <w:t xml:space="preserve"> site. No special permits were required, due to the scientific and technical agreements established between the Centre National de Recherches Scientifiques et Techniques (CENAREST) and the Centre Interdisciplinaire de Recherches Médicales de Franceville (CIRMF).</w:t>
                            </w:r>
                          </w:p>
                          <w:p w14:paraId="2A35BDD4" w14:textId="3156C3A8" w:rsidR="00047D9D" w:rsidRDefault="00047D9D" w:rsidP="00047D9D">
                            <w:r w:rsidRPr="00047D9D">
                              <w:t>These authorizations enabled us to collect samples of medicinal plant bark and faeces (using the non-invasive method) from the ground after wild gorillas had passed through the Western Plai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39410638" w14:textId="17F56530" w:rsidR="00047D9D" w:rsidRDefault="000035D5">
                      <w:r>
                        <w:t xml:space="preserve">Reported on page number: </w:t>
                      </w:r>
                      <w:r w:rsidR="00047D9D" w:rsidRPr="00047D9D">
                        <w:t>Research Institute for Tropical Ecology provided all the necessary authorizations t</w:t>
                      </w:r>
                      <w:r w:rsidR="00522C99">
                        <w:t xml:space="preserve">o carry out this study on the </w:t>
                      </w:r>
                      <w:r w:rsidR="00047D9D" w:rsidRPr="00047D9D">
                        <w:t>MD</w:t>
                      </w:r>
                      <w:r w:rsidR="00522C99">
                        <w:t>NP</w:t>
                      </w:r>
                      <w:r w:rsidR="00047D9D" w:rsidRPr="00047D9D">
                        <w:t xml:space="preserve"> site. No special permits were required, due to the scientific and technical agreements established between the Centre National de Recherches Scientifiques et Techniques (CENAREST) and the Centre Interdisciplinaire de Recherches Médicales de Franceville (CIRMF).</w:t>
                      </w:r>
                    </w:p>
                    <w:p w14:paraId="2A35BDD4" w14:textId="3156C3A8" w:rsidR="00047D9D" w:rsidRDefault="00047D9D" w:rsidP="00047D9D">
                      <w:r w:rsidRPr="00047D9D">
                        <w:t>These authorizations enabled us to collect samples of medicinal plant bark and faeces (using the non-invasive method) from the ground after wild gorillas had passed through the Western Plain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w:t>
      </w:r>
      <w:proofErr w:type="gramStart"/>
      <w:r>
        <w:t>approval</w:t>
      </w:r>
      <w:proofErr w:type="gramEnd"/>
      <w:r>
        <w:t xml:space="preserve"> refer to these people by their role or title but do not list their name(s).</w:t>
      </w:r>
      <w:r>
        <w:br/>
      </w:r>
    </w:p>
    <w:p w14:paraId="6C5F68F3" w14:textId="77777777" w:rsidR="00522C99" w:rsidRDefault="00522C99" w:rsidP="000035D5">
      <w:pPr>
        <w:spacing w:before="240" w:after="240"/>
      </w:pPr>
    </w:p>
    <w:p w14:paraId="38C7B663" w14:textId="1472C2FB" w:rsidR="000035D5" w:rsidRDefault="00522C99" w:rsidP="000035D5">
      <w:pPr>
        <w:spacing w:before="240" w:after="240"/>
      </w:pPr>
      <w:r>
        <w:rPr>
          <w:noProof/>
          <w:lang w:val="fr-FR" w:eastAsia="fr-FR"/>
        </w:rPr>
        <mc:AlternateContent>
          <mc:Choice Requires="wps">
            <w:drawing>
              <wp:anchor distT="45720" distB="45720" distL="114300" distR="114300" simplePos="0" relativeHeight="251665408" behindDoc="0" locked="0" layoutInCell="1" allowOverlap="1" wp14:anchorId="30DBFF50" wp14:editId="11AEC950">
                <wp:simplePos x="0" y="0"/>
                <wp:positionH relativeFrom="margin">
                  <wp:align>right</wp:align>
                </wp:positionH>
                <wp:positionV relativeFrom="paragraph">
                  <wp:posOffset>168910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26247F" w:rsidR="000035D5" w:rsidRDefault="00D0613C" w:rsidP="000035D5">
                            <w:r w:rsidRPr="00D0613C">
                              <w:t xml:space="preserve">Our study </w:t>
                            </w:r>
                            <w:proofErr w:type="gramStart"/>
                            <w:r w:rsidRPr="00D0613C">
                              <w:t>was not carried out</w:t>
                            </w:r>
                            <w:proofErr w:type="gramEnd"/>
                            <w:r w:rsidRPr="00D0613C">
                              <w:t xml:space="preserve"> outside our home country, Gabon. However, it did involve members of the local population, who </w:t>
                            </w:r>
                            <w:proofErr w:type="gramStart"/>
                            <w:r w:rsidRPr="00D0613C">
                              <w:t>were asked</w:t>
                            </w:r>
                            <w:proofErr w:type="gramEnd"/>
                            <w:r w:rsidRPr="00D0613C">
                              <w:t xml:space="preserve"> to respond to ethnobotanical and ethnopharmacological surveys on the traditional medicinal uses of the plant barks involved in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3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" strokecolor="#193a65">
                <v:textbox>
                  <w:txbxContent>
                    <w:p w14:paraId="41AE696F" w14:textId="1426247F" w:rsidR="000035D5" w:rsidRDefault="00D0613C" w:rsidP="000035D5">
                      <w:r w:rsidRPr="00D0613C">
                        <w:t>Our study was not carried out outside our home country, Gabon. However, it did involve members of the local population, who were asked to respond to ethnobotanical and ethnopharmacological surveys on the traditional medicinal uses of the plant barks involved in our study.</w:t>
                      </w:r>
                    </w:p>
                  </w:txbxContent>
                </v:textbox>
                <w10:wrap type="square" anchorx="margin"/>
              </v:shape>
            </w:pict>
          </mc:Fallback>
        </mc:AlternateContent>
      </w:r>
      <w:r w:rsidR="000035D5">
        <w:rPr>
          <w:noProof/>
          <w:lang w:val="fr-FR" w:eastAsia="fr-FR"/>
        </w:rPr>
        <mc:AlternateContent>
          <mc:Choice Requires="wps">
            <w:drawing>
              <wp:anchor distT="45720" distB="45720" distL="114300" distR="114300" simplePos="0" relativeHeight="251661312" behindDoc="0" locked="0" layoutInCell="1" allowOverlap="1" wp14:anchorId="6BA191BF" wp14:editId="66A89AB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976BB9" w:rsidR="000035D5" w:rsidRDefault="000035D5" w:rsidP="000035D5">
                            <w:r>
                              <w:t xml:space="preserve">Reported on page number: </w:t>
                            </w:r>
                            <w:r w:rsidR="0031729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52976BB9" w:rsidR="000035D5" w:rsidRDefault="000035D5" w:rsidP="000035D5">
                      <w:r>
                        <w:t xml:space="preserve">Reported on page number: </w:t>
                      </w:r>
                      <w:r w:rsidR="00317295">
                        <w:t>NA</w:t>
                      </w:r>
                    </w:p>
                  </w:txbxContent>
                </v:textbox>
                <w10:wrap type="square" anchorx="margin"/>
              </v:shape>
            </w:pict>
          </mc:Fallback>
        </mc:AlternateContent>
      </w:r>
      <w:r w:rsidR="000035D5">
        <w:t xml:space="preserve">If there were any deviations from the study protocol after approval </w:t>
      </w:r>
      <w:proofErr w:type="gramStart"/>
      <w:r w:rsidR="000035D5">
        <w:t>was 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t>
      </w:r>
      <w:proofErr w:type="gramStart"/>
      <w:r w:rsidR="000035D5">
        <w:t>was conducted</w:t>
      </w:r>
      <w:proofErr w:type="gramEnd"/>
      <w:r w:rsidR="000035D5">
        <w:t xml:space="preserve"> or members of the community studied? If you do not have any authors from said communities, please provide an explanation for this below. </w:t>
      </w:r>
    </w:p>
    <w:p w14:paraId="60ACB501" w14:textId="454C667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proofErr w:type="gramStart"/>
      <w:r w:rsidRPr="001057AE">
        <w:t>information</w:t>
      </w:r>
      <w:proofErr w:type="gramEnd"/>
      <w:r w:rsidRPr="001057AE">
        <w:t xml:space="preserve"> please see </w:t>
      </w:r>
      <w:r w:rsidR="004C71C4" w:rsidRPr="004C71C4">
        <w:t>the journal’s Authorship Policy.</w:t>
      </w:r>
      <w:r w:rsidR="006F5F45">
        <w:t xml:space="preserve"> </w:t>
      </w:r>
      <w:r w:rsidR="00152D3A" w:rsidRPr="00152D3A">
        <w:rPr>
          <w:b/>
        </w:rPr>
        <w:t>Done</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fr-FR" w:eastAsia="fr-F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5D355DC" w:rsidR="000035D5" w:rsidRDefault="00152D3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5D355DC" w:rsidR="000035D5" w:rsidRDefault="00152D3A"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w:t>
      </w:r>
      <w:proofErr w:type="gramStart"/>
      <w:r>
        <w:t>should be reported</w:t>
      </w:r>
      <w:proofErr w:type="gramEnd"/>
      <w:r>
        <w:t xml:space="preserve"> separately in the Methods section of your manuscript. </w:t>
      </w:r>
    </w:p>
    <w:bookmarkEnd w:id="6"/>
    <w:p w14:paraId="6B9BADC3" w14:textId="0F8F95A6" w:rsidR="000035D5" w:rsidRDefault="000035D5"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395478" w:rsidR="000035D5" w:rsidRDefault="00152D3A" w:rsidP="000035D5">
                            <w:r w:rsidRPr="00152D3A">
                              <w:t>Members of the local community contributed to the study's objectives by answering only the ethnobotanical and ethnopharmacological survey questionnaires, and by giving the different uses of plant organs consumed by gorillas in traditional medic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2395478" w:rsidR="000035D5" w:rsidRDefault="00152D3A" w:rsidP="000035D5">
                      <w:r w:rsidRPr="00152D3A">
                        <w:t>Members of the local community contributed to the study's objectives by answering only the ethnobotanical and ethnopharmacological survey questionnaires, and by giving the different uses of plant organs consumed by gorillas in traditional medicin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96D484B" w:rsidR="000035D5" w:rsidRDefault="001D4956" w:rsidP="000035D5">
      <w:pPr>
        <w:spacing w:before="240" w:after="240"/>
      </w:pPr>
      <w:r>
        <w:rPr>
          <w:noProof/>
          <w:lang w:val="fr-FR" w:eastAsia="fr-FR"/>
        </w:rPr>
        <w:lastRenderedPageBreak/>
        <mc:AlternateContent>
          <mc:Choice Requires="wps">
            <w:drawing>
              <wp:anchor distT="45720" distB="45720" distL="114300" distR="114300" simplePos="0" relativeHeight="251679744" behindDoc="0" locked="0" layoutInCell="1" allowOverlap="1" wp14:anchorId="1A7A99EA" wp14:editId="78BAC11C">
                <wp:simplePos x="0" y="0"/>
                <wp:positionH relativeFrom="margin">
                  <wp:align>right</wp:align>
                </wp:positionH>
                <wp:positionV relativeFrom="paragraph">
                  <wp:posOffset>6559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7B14FB" w:rsidR="000035D5" w:rsidRDefault="001D49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1.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" strokecolor="#193a65">
                <v:textbox>
                  <w:txbxContent>
                    <w:p w14:paraId="53B10E27" w14:textId="107B14FB" w:rsidR="000035D5" w:rsidRDefault="001D4956" w:rsidP="000035D5">
                      <w:r>
                        <w:t>NA</w:t>
                      </w:r>
                    </w:p>
                  </w:txbxContent>
                </v:textbox>
                <w10:wrap type="topAndBottom" anchorx="margin"/>
              </v:shape>
            </w:pict>
          </mc:Fallback>
        </mc:AlternateContent>
      </w:r>
      <w:r w:rsidR="000035D5">
        <w:t xml:space="preserve">When engaging with the local community, how did you ensure that </w:t>
      </w:r>
      <w:proofErr w:type="gramStart"/>
      <w:r w:rsidR="00580384">
        <w:t xml:space="preserve">the </w:t>
      </w:r>
      <w:r w:rsidR="000035D5">
        <w:t>informed consent documents and other materials could be understood by local stakeholders</w:t>
      </w:r>
      <w:proofErr w:type="gramEnd"/>
      <w:r w:rsidR="000035D5">
        <w:t>?</w:t>
      </w:r>
      <w:r w:rsidR="00152D3A">
        <w:t xml:space="preserve"> </w:t>
      </w:r>
    </w:p>
    <w:bookmarkEnd w:id="5"/>
    <w:p w14:paraId="393A0AEC" w14:textId="2A3CFEC2" w:rsidR="000035D5" w:rsidRDefault="001D4956" w:rsidP="000035D5">
      <w:pPr>
        <w:spacing w:before="240" w:after="240"/>
      </w:pPr>
      <w:r>
        <w:rPr>
          <w:noProof/>
          <w:lang w:val="fr-FR" w:eastAsia="fr-FR"/>
        </w:rPr>
        <mc:AlternateContent>
          <mc:Choice Requires="wps">
            <w:drawing>
              <wp:anchor distT="45720" distB="45720" distL="114300" distR="114300" simplePos="0" relativeHeight="251681792" behindDoc="0" locked="0" layoutInCell="1" allowOverlap="1" wp14:anchorId="0D25BCA0" wp14:editId="0E3CF0FF">
                <wp:simplePos x="0" y="0"/>
                <wp:positionH relativeFrom="margin">
                  <wp:align>right</wp:align>
                </wp:positionH>
                <wp:positionV relativeFrom="paragraph">
                  <wp:posOffset>1563370</wp:posOffset>
                </wp:positionV>
                <wp:extent cx="6838950" cy="9525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63B5C0C8" w14:textId="70CE62DA" w:rsidR="000035D5" w:rsidRDefault="001D4956" w:rsidP="000035D5">
                            <w:r>
                              <w:t>The findings</w:t>
                            </w:r>
                            <w:r w:rsidRPr="001D4956">
                              <w:t xml:space="preserve"> of the research </w:t>
                            </w:r>
                            <w:proofErr w:type="gramStart"/>
                            <w:r w:rsidRPr="001D4956">
                              <w:t>will be made</w:t>
                            </w:r>
                            <w:proofErr w:type="gramEnd"/>
                            <w:r w:rsidRPr="001D4956">
                              <w:t xml:space="preserve"> available to stakeholders in the community where the study was carried out, through a presentation, a synthesis report and copies of publications. The results of the study </w:t>
                            </w:r>
                            <w:proofErr w:type="gramStart"/>
                            <w:r w:rsidRPr="001D4956">
                              <w:t>will be used</w:t>
                            </w:r>
                            <w:proofErr w:type="gramEnd"/>
                            <w:r w:rsidRPr="001D4956">
                              <w:t xml:space="preserve"> to raise awareness of best practices in the fight against the spread of pathogenic bacteria through the consumption of meat from infected animals, and in the conservation of biod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23.1pt;width:538.5pt;height: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" strokecolor="#193a65">
                <v:textbox>
                  <w:txbxContent>
                    <w:p w14:paraId="63B5C0C8" w14:textId="70CE62DA" w:rsidR="000035D5" w:rsidRDefault="001D4956" w:rsidP="000035D5">
                      <w:r>
                        <w:t>The findings</w:t>
                      </w:r>
                      <w:r w:rsidRPr="001D4956">
                        <w:t xml:space="preserve"> of the research will be made available to stakeholders in the community where the study was carried out, through a presentation, a synthesis report and copies of publications. The results of the study will be used to raise awareness of best practices in the fight against the spread of pathogenic bacteria through the consumption of meat from infected animals, and in the conservation of biodiversit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rsidR="000035D5">
        <w:t>will be achieved</w:t>
      </w:r>
      <w:proofErr w:type="gramEnd"/>
      <w:r w:rsidR="000035D5">
        <w:t xml:space="preserve">. </w:t>
      </w:r>
    </w:p>
    <w:p w14:paraId="02C1E365" w14:textId="5E98C3AA" w:rsidR="000035D5" w:rsidRDefault="000035D5" w:rsidP="000035D5">
      <w:pPr>
        <w:spacing w:before="240" w:after="240"/>
        <w:rPr>
          <w:b/>
        </w:rPr>
      </w:pPr>
    </w:p>
    <w:p w14:paraId="633D3D21" w14:textId="681A78F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D6A3641"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2B8B92" w:rsidR="000035D5" w:rsidRDefault="002F3E86" w:rsidP="000035D5">
                            <w:r w:rsidRPr="002F3E86">
                              <w:t>The authorization we obtained from the local partner authorities to carry out the study included an agreement to restrict access to the results of our study to researchers from the partner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42B8B92" w:rsidR="000035D5" w:rsidRDefault="002F3E86" w:rsidP="000035D5">
                      <w:r w:rsidRPr="002F3E86">
                        <w:t>The authorization we obtained from the local partner authorities to carry out the study included an agreement to restrict access to the results of our study to researchers from the partner institution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w:t>
      </w:r>
      <w:proofErr w:type="gramStart"/>
      <w:r>
        <w:t>may be required</w:t>
      </w:r>
      <w:proofErr w:type="gramEnd"/>
      <w:r>
        <w:t xml:space="preserve">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A8A57B" w:rsidR="000035D5" w:rsidRDefault="002F3E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8A8A57B" w:rsidR="000035D5" w:rsidRDefault="002F3E86" w:rsidP="000035D5">
                      <w:r>
                        <w:t>NA</w:t>
                      </w:r>
                    </w:p>
                  </w:txbxContent>
                </v:textbox>
                <w10:wrap type="topAndBottom" anchorx="margin"/>
              </v:shape>
            </w:pict>
          </mc:Fallback>
        </mc:AlternateContent>
      </w:r>
      <w:r>
        <w:t xml:space="preserve">If the material used in your study was imported, please A) provide the year it was imported and B) indicate whether permits </w:t>
      </w:r>
      <w:proofErr w:type="gramStart"/>
      <w:r>
        <w:t>were obtained</w:t>
      </w:r>
      <w:proofErr w:type="gram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ECB3082" w:rsidR="000035D5" w:rsidRDefault="002F3E8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ECB3082" w:rsidR="000035D5" w:rsidRDefault="002F3E86" w:rsidP="000035D5">
                      <w:r>
                        <w:t>NA</w:t>
                      </w:r>
                    </w:p>
                  </w:txbxContent>
                </v:textbox>
                <w10:wrap type="topAndBottom" anchorx="margin"/>
              </v:shape>
            </w:pict>
          </mc:Fallback>
        </mc:AlternateContent>
      </w:r>
      <w:r>
        <w:t xml:space="preserve">If you used archival specimens, please state how the material used in your study </w:t>
      </w:r>
      <w:proofErr w:type="gramStart"/>
      <w:r>
        <w:t>was acquired</w:t>
      </w:r>
      <w:proofErr w:type="gramEnd"/>
      <w:r>
        <w:t xml:space="preserve">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mc:AlternateContent>
          <mc:Choice Requires="wps">
            <w:drawing>
              <wp:anchor distT="45720" distB="45720" distL="114300" distR="114300" simplePos="0" relativeHeight="251689984" behindDoc="0" locked="0" layoutInCell="1" allowOverlap="1" wp14:anchorId="4FA6D75F" wp14:editId="4B75DBAB">
                <wp:simplePos x="0" y="0"/>
                <wp:positionH relativeFrom="margin">
                  <wp:align>right</wp:align>
                </wp:positionH>
                <wp:positionV relativeFrom="paragraph">
                  <wp:posOffset>843280</wp:posOffset>
                </wp:positionV>
                <wp:extent cx="6838950" cy="112395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3950"/>
                        </a:xfrm>
                        <a:prstGeom prst="rect">
                          <a:avLst/>
                        </a:prstGeom>
                        <a:solidFill>
                          <a:srgbClr val="FFFFFF"/>
                        </a:solidFill>
                        <a:ln w="9525">
                          <a:solidFill>
                            <a:srgbClr val="193A65"/>
                          </a:solidFill>
                          <a:miter lim="800000"/>
                          <a:headEnd/>
                          <a:tailEnd/>
                        </a:ln>
                      </wps:spPr>
                      <wps:txbx>
                        <w:txbxContent>
                          <w:p w14:paraId="75D923C4" w14:textId="2F033383" w:rsidR="000035D5" w:rsidRDefault="002F3E86" w:rsidP="000035D5">
                            <w:r w:rsidRPr="002F3E86">
                              <w:t>The valorization of the pharmacopoeia and traditional medicine of the local population, through the scientific and analytical study of the crude extracts of medicinal plant barks, is one of the important potential cultural factors that guided the conception and realization of our study. In fact, this study enabled us to identify the proven biological activities of the barks of plants consumed by gorillas and used in traditional medic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4pt;width:538.5pt;height:88.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" strokecolor="#193a65">
                <v:textbox>
                  <w:txbxContent>
                    <w:p w14:paraId="75D923C4" w14:textId="2F033383" w:rsidR="000035D5" w:rsidRDefault="002F3E86" w:rsidP="000035D5">
                      <w:r w:rsidRPr="002F3E86">
                        <w:t>The valorization of the pharmacopoeia and traditional medicine of the local population, through the scientific and analytical study of the crude extracts of medicinal plant barks, is one of the important potential cultural factors that guided the conception and realization of our study. In fact, this study enabled us to identify the proven biological activities of the barks of plants consumed by gorillas and used in traditional medicine.</w:t>
                      </w:r>
                    </w:p>
                  </w:txbxContent>
                </v:textbox>
                <w10:wrap type="topAndBottom" anchorx="margin"/>
              </v:shape>
            </w:pict>
          </mc:Fallback>
        </mc:AlternateContent>
      </w:r>
      <w:r>
        <w:t xml:space="preserve">How </w:t>
      </w:r>
      <w:proofErr w:type="gramStart"/>
      <w:r>
        <w:t>was the potential cultural significance of the materials collected in your study to local communities considered</w:t>
      </w:r>
      <w:proofErr w:type="gramEnd"/>
      <w:r>
        <w:t xml:space="preserve">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7D4422" w:rsidR="000035D5" w:rsidRDefault="0078543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77D4422" w:rsidR="000035D5" w:rsidRDefault="00785439"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0D685749" w:rsidR="000035D5" w:rsidRDefault="000035D5" w:rsidP="000035D5">
      <w:pPr>
        <w:spacing w:after="240"/>
      </w:pPr>
    </w:p>
    <w:p w14:paraId="65A95434" w14:textId="219FE2A0" w:rsidR="00C97851" w:rsidRDefault="00C97851" w:rsidP="00C97851">
      <w:pPr>
        <w:spacing w:after="240"/>
      </w:pPr>
      <w:r w:rsidRPr="00C97851">
        <w:rPr>
          <w:b/>
        </w:rPr>
        <w:t>Legend:</w:t>
      </w:r>
      <w:r>
        <w:rPr>
          <w:b/>
        </w:rPr>
        <w:t xml:space="preserve"> MDNP: </w:t>
      </w:r>
      <w:r>
        <w:t xml:space="preserve">Moukalaba-Doudou National Park; </w:t>
      </w:r>
      <w:r w:rsidRPr="00C97851">
        <w:rPr>
          <w:b/>
        </w:rPr>
        <w:t>CENAREST</w:t>
      </w:r>
      <w:r w:rsidRPr="00C97851">
        <w:rPr>
          <w:b/>
        </w:rPr>
        <w:t>:</w:t>
      </w:r>
      <w:r>
        <w:t xml:space="preserve"> Centre National de </w:t>
      </w:r>
      <w:r>
        <w:t>Recherch</w:t>
      </w:r>
      <w:r>
        <w:t xml:space="preserve">es Scientifiques </w:t>
      </w:r>
      <w:proofErr w:type="gramStart"/>
      <w:r>
        <w:t>et</w:t>
      </w:r>
      <w:proofErr w:type="gramEnd"/>
      <w:r>
        <w:t xml:space="preserve"> Techniques; </w:t>
      </w:r>
      <w:r w:rsidRPr="00C97851">
        <w:rPr>
          <w:b/>
        </w:rPr>
        <w:t>CIRMF</w:t>
      </w:r>
      <w:r w:rsidRPr="00C97851">
        <w:rPr>
          <w:b/>
        </w:rPr>
        <w:t>:</w:t>
      </w:r>
      <w:r w:rsidRPr="00C97851">
        <w:t xml:space="preserve"> </w:t>
      </w:r>
      <w:r>
        <w:t xml:space="preserve">Centre Interdisciplinaire de </w:t>
      </w:r>
      <w:r>
        <w:t>Reche</w:t>
      </w:r>
      <w:r>
        <w:t>rches Médicales de Franceville</w:t>
      </w:r>
      <w:bookmarkStart w:id="7" w:name="_GoBack"/>
      <w:bookmarkEnd w:id="7"/>
      <w:r>
        <w:t>.</w:t>
      </w:r>
    </w:p>
    <w:p w14:paraId="08132935" w14:textId="77777777" w:rsidR="00D61832" w:rsidRPr="00F57A3B" w:rsidRDefault="000B52E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0D3BA0" w14:textId="77777777" w:rsidR="000B52EA" w:rsidRDefault="000B52EA" w:rsidP="00F57A3B">
      <w:r>
        <w:separator/>
      </w:r>
    </w:p>
  </w:endnote>
  <w:endnote w:type="continuationSeparator" w:id="0">
    <w:p w14:paraId="47BCC50E" w14:textId="77777777" w:rsidR="000B52EA" w:rsidRDefault="000B52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288A92" w14:textId="77777777" w:rsidR="000B52EA" w:rsidRDefault="000B52EA" w:rsidP="00F57A3B">
      <w:r>
        <w:separator/>
      </w:r>
    </w:p>
  </w:footnote>
  <w:footnote w:type="continuationSeparator" w:id="0">
    <w:p w14:paraId="2BFF595D" w14:textId="77777777" w:rsidR="000B52EA" w:rsidRDefault="000B52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47D9D"/>
    <w:rsid w:val="000B52EA"/>
    <w:rsid w:val="000F365D"/>
    <w:rsid w:val="00116E71"/>
    <w:rsid w:val="00152D3A"/>
    <w:rsid w:val="001D4956"/>
    <w:rsid w:val="002F3E86"/>
    <w:rsid w:val="00317295"/>
    <w:rsid w:val="00335072"/>
    <w:rsid w:val="00335779"/>
    <w:rsid w:val="004A7A57"/>
    <w:rsid w:val="004C71C4"/>
    <w:rsid w:val="00515BC0"/>
    <w:rsid w:val="00522C99"/>
    <w:rsid w:val="00541C18"/>
    <w:rsid w:val="00580384"/>
    <w:rsid w:val="0069423E"/>
    <w:rsid w:val="006F5F45"/>
    <w:rsid w:val="00785439"/>
    <w:rsid w:val="00831ADE"/>
    <w:rsid w:val="00841F25"/>
    <w:rsid w:val="008B0200"/>
    <w:rsid w:val="009364D9"/>
    <w:rsid w:val="00A43F5B"/>
    <w:rsid w:val="00A961CD"/>
    <w:rsid w:val="00AD410C"/>
    <w:rsid w:val="00BD19EC"/>
    <w:rsid w:val="00C97851"/>
    <w:rsid w:val="00D0613C"/>
    <w:rsid w:val="00E004E6"/>
    <w:rsid w:val="00E976A3"/>
    <w:rsid w:val="00F41CB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customStyle="1" w:styleId="UnresolvedMention">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506C3-ED9C-4F4E-8E36-532D25BE3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4</Pages>
  <Words>950</Words>
  <Characters>5227</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tilisateur Windows</cp:lastModifiedBy>
  <cp:revision>15</cp:revision>
  <dcterms:created xsi:type="dcterms:W3CDTF">2023-07-07T07:51:00Z</dcterms:created>
  <dcterms:modified xsi:type="dcterms:W3CDTF">2024-08-14T09:24:00Z</dcterms:modified>
</cp:coreProperties>
</file>